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1F1" w:rsidRPr="00B323CE" w:rsidRDefault="007041F1" w:rsidP="007041F1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</w:t>
      </w:r>
      <w:r w:rsidRPr="00B323CE">
        <w:rPr>
          <w:rFonts w:ascii="Times New Roman" w:hAnsi="Times New Roman" w:cs="Times New Roman" w:hint="eastAsia"/>
          <w:sz w:val="22"/>
        </w:rPr>
        <w:t xml:space="preserve">able 1. </w:t>
      </w:r>
      <w:r w:rsidRPr="00B323CE">
        <w:rPr>
          <w:rFonts w:ascii="Times New Roman" w:hAnsi="Times New Roman" w:cs="Times New Roman"/>
          <w:sz w:val="22"/>
        </w:rPr>
        <w:t>B</w:t>
      </w:r>
      <w:r w:rsidRPr="00B323CE">
        <w:rPr>
          <w:rFonts w:ascii="Times New Roman" w:hAnsi="Times New Roman" w:cs="Times New Roman" w:hint="eastAsia"/>
          <w:sz w:val="22"/>
        </w:rPr>
        <w:t xml:space="preserve">asic characteristics and brief descriptions </w:t>
      </w:r>
      <w:r w:rsidRPr="00B323CE">
        <w:rPr>
          <w:rFonts w:ascii="Times New Roman" w:hAnsi="Times New Roman" w:cs="Times New Roman"/>
          <w:sz w:val="22"/>
        </w:rPr>
        <w:t xml:space="preserve">of variables </w:t>
      </w:r>
      <w:r w:rsidRPr="00B323CE">
        <w:rPr>
          <w:rFonts w:ascii="Times New Roman" w:hAnsi="Times New Roman" w:cs="Times New Roman" w:hint="eastAsia"/>
          <w:sz w:val="22"/>
        </w:rPr>
        <w:t xml:space="preserve">used in this study. </w:t>
      </w:r>
    </w:p>
    <w:tbl>
      <w:tblPr>
        <w:tblW w:w="498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8"/>
        <w:gridCol w:w="2475"/>
        <w:gridCol w:w="2472"/>
      </w:tblGrid>
      <w:tr w:rsidR="007041F1" w:rsidRPr="00B323CE" w:rsidTr="00072990">
        <w:trPr>
          <w:trHeight w:val="21"/>
        </w:trPr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Variable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Subjects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936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089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ight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68 (6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5 (6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eight (kg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.35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MI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29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ulse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8.5 (9.54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9.4 (9.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rehead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79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(1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eck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7.8 (2.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3.5 (2.21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xillary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09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hest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4.1 (6.38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.88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ib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0.2 (8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aist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7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.03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4.5 (9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elvic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2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0.9 (7.16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ipC (cm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3.4 (5.7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3.1 (5.98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aist_Hip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7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aist_Pelvic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3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rehead_Waist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5 (0.06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7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rehead_Rib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9 (0.07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rehead_Chest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5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HtR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2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5 (0.06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ST (IU/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7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4 (1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T (IU/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7.9 (17.7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1.7 (1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UN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4.6 (4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reatinine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.05 (0.19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84 (0.17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lucose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03 (2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7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4.8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otal cholesterol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87 (34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riglyceride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4 (112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DL Cholesterol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4.1 (1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0.1 (1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LDL Cholesterol (m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4 (32.5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7 (3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moglobin (g/dL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.9 (1.12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ematocrit (%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4.1 (3.63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ystolic BP (mmHg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2 (15.6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9 (1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21"/>
        </w:trPr>
        <w:tc>
          <w:tcPr>
            <w:tcW w:w="2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astolic BP (mmHg) 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5)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</w:tbl>
    <w:p w:rsidR="007041F1" w:rsidRPr="00B323CE" w:rsidRDefault="007041F1" w:rsidP="007041F1">
      <w:pPr>
        <w:spacing w:line="48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B323CE">
        <w:rPr>
          <w:rFonts w:ascii="Times New Roman" w:hAnsi="Times New Roman" w:cs="Times New Roman"/>
        </w:rPr>
        <w:t xml:space="preserve">The results were obtained by Student’s unpaired t-test. * p &lt;0.05, † p &lt;0.005, ‡ p &lt;0.0001 indicate a significant difference between the men and women. </w:t>
      </w:r>
      <w:r w:rsidRPr="00B323CE">
        <w:rPr>
          <w:rFonts w:ascii="Times New Roman" w:hAnsi="Times New Roman"/>
        </w:rPr>
        <w:t xml:space="preserve">Continuous variables are summarized as the mean (standard deviation). 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ForeheadC, f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orehead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NeckC, n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eck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AxillaryC, a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xillary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ChestC, c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hes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t 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RibC, rib circumference; WaistC, w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aist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PelvicC, p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elvic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; HipC, hip 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>; Waist_Hip, w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aist-to-hip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 ratio; Waist_Pelvi, w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aist-to-pelvic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 ratio; Forehead_Waist, f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orehead-to-waist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 ratio; Forehead_Rib, f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orehead-to-rib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 ratio; Forehead_Chest, f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orehead-to-chest circumference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 ratio; WHtR, w</w:t>
      </w:r>
      <w:r w:rsidRPr="00B323CE">
        <w:rPr>
          <w:rFonts w:ascii="Times New Roman" w:eastAsia="맑은 고딕" w:hAnsi="Times New Roman" w:cs="Times New Roman" w:hint="eastAsia"/>
          <w:kern w:val="0"/>
          <w:szCs w:val="20"/>
        </w:rPr>
        <w:t>aist-to-height ratio</w:t>
      </w:r>
      <w:r w:rsidRPr="00B323CE">
        <w:rPr>
          <w:rFonts w:ascii="Times New Roman" w:eastAsia="맑은 고딕" w:hAnsi="Times New Roman" w:cs="Times New Roman"/>
          <w:kern w:val="0"/>
          <w:szCs w:val="20"/>
        </w:rPr>
        <w:t xml:space="preserve">; AST, aspartate aminotransferase; ALT, alanine aminotransferase; BUN, blood urea nitrogen; HDL, high-density lipoprotein; LDL, low-density lipoprotein; BP, blood pressure. </w:t>
      </w:r>
    </w:p>
    <w:p w:rsidR="007041F1" w:rsidRDefault="007041F1" w:rsidP="007041F1">
      <w:pPr>
        <w:spacing w:line="480" w:lineRule="auto"/>
        <w:rPr>
          <w:rFonts w:ascii="Times New Roman" w:eastAsia="맑은 고딕" w:hAnsi="Times New Roman" w:cs="Times New Roman"/>
          <w:kern w:val="0"/>
          <w:szCs w:val="20"/>
        </w:rPr>
      </w:pPr>
    </w:p>
    <w:p w:rsidR="007041F1" w:rsidRPr="00B323CE" w:rsidRDefault="007041F1" w:rsidP="007041F1">
      <w:pPr>
        <w:spacing w:line="480" w:lineRule="auto"/>
        <w:rPr>
          <w:rFonts w:ascii="Times New Roman" w:eastAsia="맑은 고딕" w:hAnsi="Times New Roman" w:cs="Times New Roman" w:hint="eastAsia"/>
          <w:kern w:val="0"/>
          <w:szCs w:val="20"/>
        </w:rPr>
      </w:pPr>
    </w:p>
    <w:p w:rsidR="007041F1" w:rsidRPr="00B323CE" w:rsidRDefault="007041F1" w:rsidP="007041F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lastRenderedPageBreak/>
        <w:t>Supplementary t</w:t>
      </w:r>
      <w:r w:rsidRPr="00B323CE">
        <w:rPr>
          <w:rFonts w:ascii="Times New Roman" w:hAnsi="Times New Roman" w:cs="Times New Roman" w:hint="eastAsia"/>
          <w:sz w:val="22"/>
        </w:rPr>
        <w:t xml:space="preserve">able 2. </w:t>
      </w:r>
      <w:r w:rsidRPr="00B323CE">
        <w:rPr>
          <w:rFonts w:ascii="Times New Roman" w:hAnsi="Times New Roman" w:cs="Times New Roman"/>
          <w:sz w:val="22"/>
        </w:rPr>
        <w:t>Baseline data between normal and MetS groups in men and women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2002"/>
        <w:gridCol w:w="1652"/>
        <w:gridCol w:w="1652"/>
        <w:gridCol w:w="1652"/>
      </w:tblGrid>
      <w:tr w:rsidR="007041F1" w:rsidRPr="00B323CE" w:rsidTr="00072990">
        <w:trPr>
          <w:trHeight w:val="113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Variable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MetS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Subjects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114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ind w:right="80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굴림" w:hAnsi="Times New Roman" w:cs="Times New Roman"/>
                <w:kern w:val="0"/>
                <w:szCs w:val="20"/>
              </w:rPr>
              <w:t>1465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ind w:right="8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20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ind w:right="8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365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Heigh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68 (6.91)</w:t>
            </w:r>
            <w:r w:rsidRPr="00B323C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68 (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4 (5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eigh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1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4.6 (10.2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1.2 (8.61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92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6.2 (2.7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2.9 (3.18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Pulse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8.5 (9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0.4 (9.87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.41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6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.6 (12.3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6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.3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Forehead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6.8 (1.8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7.4 (1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Neck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7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45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2.8 (2.11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4.5 (2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Axillary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39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9.4 (5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0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Chest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1.9 (6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8 (7.66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5.6 (6.95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Rib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5.5 (6.8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.63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6.9 (7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5.2 (7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aist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4.5 (7.92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73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8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.63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Pelvic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5.3 (5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8.5 (7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57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Hip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2.3 (5.88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.8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1.9 (5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6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aist_Hip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7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88 (0.0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aist_Pelvic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4 (0.0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8 (0.04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1 (0.0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Forehead_Wais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6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4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1 (0.05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Forehead_Rib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7 (0.0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2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72 (0.0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5 (0.05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Forehead_Ches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2 (0.0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3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63 (0.0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8 (0.04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WHtR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 (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4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6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05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AS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6.8 (1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5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3.1 (10.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4.8 (1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AL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6 (18.5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9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3.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4 (15.6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BUN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.5 (4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.7 (4.93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4 (4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4.9 (4.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Creatinine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.03 (0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.08 (0.26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83 (0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lucose 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8.2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6 (3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1 (1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08 (3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Total cholesterol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83 (3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89 (3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88 (3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97 (35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73.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50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9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79 (92.8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HDL Cholesterol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7.2 (11.6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7.5 (8.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54.6 (13.1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1.4 (8.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LDL Cholesterol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1 (31.2)</w:t>
            </w:r>
            <w:r w:rsidRPr="00B323C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4 (36.6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2 (3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3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Hemoglobin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4.8 (1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5.1 (1.25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3 (1.11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HCT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59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4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.1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38.5 (3.24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Systolic BP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9 (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9 (14.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4.7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128 (16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7041F1" w:rsidRPr="00B323CE" w:rsidTr="00072990">
        <w:trPr>
          <w:trHeight w:val="113"/>
        </w:trPr>
        <w:tc>
          <w:tcPr>
            <w:tcW w:w="11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Diastolic BP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8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4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0.3)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74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9.9)</w:t>
            </w: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‡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041F1" w:rsidRPr="00B323CE" w:rsidRDefault="007041F1" w:rsidP="000729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23CE">
              <w:rPr>
                <w:rFonts w:ascii="Times New Roman" w:eastAsia="맑은 고딕" w:hAnsi="Times New Roman" w:cs="Times New Roman"/>
                <w:kern w:val="0"/>
                <w:szCs w:val="20"/>
              </w:rPr>
              <w:t>81.8 (10.7)</w:t>
            </w:r>
          </w:p>
        </w:tc>
      </w:tr>
    </w:tbl>
    <w:p w:rsidR="007041F1" w:rsidRPr="00B323CE" w:rsidRDefault="007041F1" w:rsidP="007041F1">
      <w:pPr>
        <w:spacing w:line="240" w:lineRule="auto"/>
        <w:rPr>
          <w:rFonts w:ascii="Times New Roman" w:hAnsi="Times New Roman" w:cs="Times New Roman"/>
          <w:sz w:val="22"/>
        </w:rPr>
      </w:pPr>
      <w:r w:rsidRPr="00B323CE">
        <w:rPr>
          <w:rFonts w:ascii="Times New Roman" w:hAnsi="Times New Roman" w:cs="Times New Roman"/>
        </w:rPr>
        <w:t xml:space="preserve">The results were obtained by Student’s unpaired t-test. * p &lt;0.05, † p &lt;0.005, ‡ p &lt;0.0001 indicate a significant difference between normal and MetS groups in men and women. </w:t>
      </w:r>
      <w:r w:rsidRPr="00B323CE">
        <w:rPr>
          <w:rFonts w:ascii="Times New Roman" w:hAnsi="Times New Roman"/>
        </w:rPr>
        <w:t>Continuous variables are summarized as the mean (standard deviation).</w:t>
      </w:r>
    </w:p>
    <w:p w:rsidR="00DF2B7E" w:rsidRDefault="00DF2B7E"/>
    <w:sectPr w:rsidR="00DF2B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25C" w:rsidRDefault="004D025C" w:rsidP="007041F1">
      <w:pPr>
        <w:spacing w:after="0" w:line="240" w:lineRule="auto"/>
      </w:pPr>
      <w:r>
        <w:separator/>
      </w:r>
    </w:p>
  </w:endnote>
  <w:endnote w:type="continuationSeparator" w:id="0">
    <w:p w:rsidR="004D025C" w:rsidRDefault="004D025C" w:rsidP="00704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25C" w:rsidRDefault="004D025C" w:rsidP="007041F1">
      <w:pPr>
        <w:spacing w:after="0" w:line="240" w:lineRule="auto"/>
      </w:pPr>
      <w:r>
        <w:separator/>
      </w:r>
    </w:p>
  </w:footnote>
  <w:footnote w:type="continuationSeparator" w:id="0">
    <w:p w:rsidR="004D025C" w:rsidRDefault="004D025C" w:rsidP="00704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BD0"/>
    <w:rsid w:val="004D025C"/>
    <w:rsid w:val="007041F1"/>
    <w:rsid w:val="00DF2B7E"/>
    <w:rsid w:val="00EF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CDEDE"/>
  <w15:chartTrackingRefBased/>
  <w15:docId w15:val="{B324D817-B299-4525-BAB2-4C18BBD1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41F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1F1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7041F1"/>
  </w:style>
  <w:style w:type="paragraph" w:styleId="a4">
    <w:name w:val="footer"/>
    <w:basedOn w:val="a"/>
    <w:link w:val="Char0"/>
    <w:uiPriority w:val="99"/>
    <w:unhideWhenUsed/>
    <w:rsid w:val="007041F1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704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2-16T08:52:00Z</dcterms:created>
  <dcterms:modified xsi:type="dcterms:W3CDTF">2019-12-16T08:53:00Z</dcterms:modified>
</cp:coreProperties>
</file>